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1845" w:rsidRPr="00AA3974" w:rsidRDefault="00AA3974">
      <w:pPr>
        <w:rPr>
          <w:rFonts w:ascii="Times New Roman" w:hAnsi="Times New Roman" w:cs="Times New Roman"/>
        </w:rPr>
      </w:pPr>
      <w:r w:rsidRPr="009245DA">
        <w:rPr>
          <w:rFonts w:ascii="Times New Roman" w:hAnsi="Times New Roman" w:cs="Times New Roman"/>
          <w:color w:val="5B9BD5" w:themeColor="accent1"/>
        </w:rPr>
        <w:t>Table S</w:t>
      </w:r>
      <w:r w:rsidR="00E13B5C" w:rsidRPr="009245DA">
        <w:rPr>
          <w:rFonts w:ascii="Times New Roman" w:hAnsi="Times New Roman" w:cs="Times New Roman"/>
          <w:color w:val="5B9BD5" w:themeColor="accent1"/>
        </w:rPr>
        <w:t>3</w:t>
      </w:r>
      <w:r w:rsidRPr="00AA3974">
        <w:rPr>
          <w:rFonts w:ascii="Times New Roman" w:hAnsi="Times New Roman" w:cs="Times New Roman"/>
        </w:rPr>
        <w:t xml:space="preserve">. </w:t>
      </w:r>
      <w:r w:rsidR="00B61BE8">
        <w:rPr>
          <w:rFonts w:ascii="Times New Roman" w:hAnsi="Times New Roman" w:cs="Times New Roman"/>
        </w:rPr>
        <w:t xml:space="preserve">The intratumor lymphatic microvessel density (LVD) </w:t>
      </w:r>
      <w:r w:rsidR="00B61BE8" w:rsidRPr="004E2EC3">
        <w:rPr>
          <w:rFonts w:ascii="Times New Roman" w:hAnsi="Times New Roman" w:cs="Times New Roman"/>
        </w:rPr>
        <w:t>(number/</w:t>
      </w:r>
      <w:r w:rsidR="00B61BE8" w:rsidRPr="00FC582C">
        <w:rPr>
          <w:rFonts w:ascii="Times New Roman" w:hAnsi="Times New Roman" w:cs="Times New Roman"/>
          <w:szCs w:val="24"/>
        </w:rPr>
        <w:t>10 high power field (200x) in the tumor areas</w:t>
      </w:r>
      <w:r w:rsidR="00B61BE8" w:rsidRPr="004E2EC3">
        <w:rPr>
          <w:rFonts w:ascii="Times New Roman" w:hAnsi="Times New Roman" w:cs="Times New Roman"/>
        </w:rPr>
        <w:t>) i</w:t>
      </w:r>
      <w:r w:rsidR="00B61BE8">
        <w:rPr>
          <w:rFonts w:ascii="Times New Roman" w:hAnsi="Times New Roman" w:cs="Times New Roman"/>
        </w:rPr>
        <w:t>n each one of QGP-1 xenograft mice.</w:t>
      </w:r>
      <w:bookmarkStart w:id="0" w:name="_GoBack"/>
      <w:bookmarkEnd w:id="0"/>
    </w:p>
    <w:tbl>
      <w:tblPr>
        <w:tblStyle w:val="a3"/>
        <w:tblW w:w="11902" w:type="dxa"/>
        <w:tblLayout w:type="fixed"/>
        <w:tblLook w:val="04A0" w:firstRow="1" w:lastRow="0" w:firstColumn="1" w:lastColumn="0" w:noHBand="0" w:noVBand="1"/>
      </w:tblPr>
      <w:tblGrid>
        <w:gridCol w:w="2405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851"/>
        <w:gridCol w:w="992"/>
        <w:gridCol w:w="1984"/>
      </w:tblGrid>
      <w:tr w:rsidR="004E2EC3" w:rsidRPr="00AA3974" w:rsidTr="0008213B">
        <w:trPr>
          <w:trHeight w:val="335"/>
        </w:trPr>
        <w:tc>
          <w:tcPr>
            <w:tcW w:w="2405" w:type="dxa"/>
            <w:noWrap/>
            <w:hideMark/>
          </w:tcPr>
          <w:p w:rsidR="004E2EC3" w:rsidRPr="00AA3974" w:rsidRDefault="004E2EC3" w:rsidP="00AA39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39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roup</w:t>
            </w:r>
          </w:p>
        </w:tc>
        <w:tc>
          <w:tcPr>
            <w:tcW w:w="5670" w:type="dxa"/>
            <w:gridSpan w:val="10"/>
            <w:noWrap/>
            <w:hideMark/>
          </w:tcPr>
          <w:p w:rsidR="004E2EC3" w:rsidRPr="00AA3974" w:rsidRDefault="004E2EC3" w:rsidP="000821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tratumor LVD</w:t>
            </w:r>
          </w:p>
        </w:tc>
        <w:tc>
          <w:tcPr>
            <w:tcW w:w="851" w:type="dxa"/>
          </w:tcPr>
          <w:p w:rsidR="004E2EC3" w:rsidRDefault="004E2EC3" w:rsidP="0008213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mean</w:t>
            </w:r>
          </w:p>
        </w:tc>
        <w:tc>
          <w:tcPr>
            <w:tcW w:w="992" w:type="dxa"/>
          </w:tcPr>
          <w:p w:rsidR="004E2EC3" w:rsidRDefault="004E2EC3" w:rsidP="0008213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median</w:t>
            </w:r>
          </w:p>
        </w:tc>
        <w:tc>
          <w:tcPr>
            <w:tcW w:w="1984" w:type="dxa"/>
          </w:tcPr>
          <w:p w:rsidR="004E2EC3" w:rsidRDefault="004E2EC3" w:rsidP="0008213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Fisher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’s exact test</w:t>
            </w:r>
          </w:p>
          <w:p w:rsidR="004E2EC3" w:rsidRDefault="004E2EC3" w:rsidP="0008213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versus c-Myc + mock)</w:t>
            </w:r>
          </w:p>
        </w:tc>
      </w:tr>
      <w:tr w:rsidR="0008213B" w:rsidRPr="00AA3974" w:rsidTr="0008213B">
        <w:trPr>
          <w:trHeight w:val="335"/>
        </w:trPr>
        <w:tc>
          <w:tcPr>
            <w:tcW w:w="2405" w:type="dxa"/>
            <w:noWrap/>
            <w:hideMark/>
          </w:tcPr>
          <w:p w:rsidR="000149DA" w:rsidRDefault="004E2EC3" w:rsidP="000149D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VC </w:t>
            </w:r>
          </w:p>
          <w:p w:rsidR="004E2EC3" w:rsidRPr="00AA3974" w:rsidRDefault="004E2EC3" w:rsidP="000149D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vector control)</w:t>
            </w:r>
          </w:p>
        </w:tc>
        <w:tc>
          <w:tcPr>
            <w:tcW w:w="567" w:type="dxa"/>
            <w:noWrap/>
            <w:hideMark/>
          </w:tcPr>
          <w:p w:rsidR="004E2EC3" w:rsidRPr="00AA3974" w:rsidRDefault="004E2EC3" w:rsidP="0008213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5</w:t>
            </w:r>
          </w:p>
        </w:tc>
        <w:tc>
          <w:tcPr>
            <w:tcW w:w="567" w:type="dxa"/>
            <w:noWrap/>
            <w:hideMark/>
          </w:tcPr>
          <w:p w:rsidR="004E2EC3" w:rsidRPr="00AA3974" w:rsidRDefault="004E2EC3" w:rsidP="0008213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4E2EC3" w:rsidRPr="00AA3974" w:rsidRDefault="004E2EC3" w:rsidP="0008213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567" w:type="dxa"/>
            <w:noWrap/>
            <w:hideMark/>
          </w:tcPr>
          <w:p w:rsidR="004E2EC3" w:rsidRPr="00AA3974" w:rsidRDefault="004E2EC3" w:rsidP="0008213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567" w:type="dxa"/>
            <w:noWrap/>
            <w:hideMark/>
          </w:tcPr>
          <w:p w:rsidR="004E2EC3" w:rsidRPr="00AA3974" w:rsidRDefault="004E2EC3" w:rsidP="0008213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4E2EC3" w:rsidRPr="00AA3974" w:rsidRDefault="004E2EC3" w:rsidP="0008213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3</w:t>
            </w:r>
          </w:p>
        </w:tc>
        <w:tc>
          <w:tcPr>
            <w:tcW w:w="567" w:type="dxa"/>
            <w:noWrap/>
            <w:hideMark/>
          </w:tcPr>
          <w:p w:rsidR="004E2EC3" w:rsidRPr="00AA3974" w:rsidRDefault="004E2EC3" w:rsidP="0008213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4E2EC3" w:rsidRPr="00AA3974" w:rsidRDefault="004E2EC3" w:rsidP="0008213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4E2EC3" w:rsidRPr="00AA3974" w:rsidRDefault="004E2EC3" w:rsidP="0008213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4E2EC3" w:rsidRPr="00AA3974" w:rsidRDefault="004E2EC3" w:rsidP="0008213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51" w:type="dxa"/>
          </w:tcPr>
          <w:p w:rsidR="004E2EC3" w:rsidRPr="00AA3974" w:rsidRDefault="004E2EC3" w:rsidP="0008213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1.9</w:t>
            </w:r>
          </w:p>
        </w:tc>
        <w:tc>
          <w:tcPr>
            <w:tcW w:w="992" w:type="dxa"/>
          </w:tcPr>
          <w:p w:rsidR="004E2EC3" w:rsidRPr="00AA3974" w:rsidRDefault="004E2EC3" w:rsidP="0008213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984" w:type="dxa"/>
          </w:tcPr>
          <w:p w:rsidR="004E2EC3" w:rsidRPr="00AA3974" w:rsidRDefault="004E2EC3" w:rsidP="0008213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.56</w:t>
            </w:r>
          </w:p>
        </w:tc>
      </w:tr>
      <w:tr w:rsidR="0008213B" w:rsidRPr="00AA3974" w:rsidTr="0008213B">
        <w:trPr>
          <w:trHeight w:val="335"/>
        </w:trPr>
        <w:tc>
          <w:tcPr>
            <w:tcW w:w="2405" w:type="dxa"/>
            <w:noWrap/>
            <w:hideMark/>
          </w:tcPr>
          <w:p w:rsidR="004E2EC3" w:rsidRDefault="004E2EC3" w:rsidP="00AA39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39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-Myc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*</w:t>
            </w:r>
            <w:r w:rsidRPr="00AA39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+ </w:t>
            </w:r>
          </w:p>
          <w:p w:rsidR="004E2EC3" w:rsidRPr="00AA3974" w:rsidRDefault="004E2EC3" w:rsidP="00AA39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39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ock</w:t>
            </w:r>
          </w:p>
        </w:tc>
        <w:tc>
          <w:tcPr>
            <w:tcW w:w="567" w:type="dxa"/>
            <w:noWrap/>
            <w:hideMark/>
          </w:tcPr>
          <w:p w:rsidR="004E2EC3" w:rsidRPr="00AA3974" w:rsidRDefault="004E2EC3" w:rsidP="0008213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567" w:type="dxa"/>
            <w:noWrap/>
            <w:hideMark/>
          </w:tcPr>
          <w:p w:rsidR="004E2EC3" w:rsidRPr="00AA3974" w:rsidRDefault="004E2EC3" w:rsidP="0008213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4E2EC3" w:rsidRPr="00AA3974" w:rsidRDefault="004E2EC3" w:rsidP="0008213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4E2EC3" w:rsidRPr="00AA3974" w:rsidRDefault="004E2EC3" w:rsidP="0008213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4E2EC3" w:rsidRPr="00AA3974" w:rsidRDefault="004E2EC3" w:rsidP="0008213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4E2EC3" w:rsidRPr="00AA3974" w:rsidRDefault="004E2EC3" w:rsidP="0008213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567" w:type="dxa"/>
            <w:noWrap/>
            <w:hideMark/>
          </w:tcPr>
          <w:p w:rsidR="004E2EC3" w:rsidRPr="00AA3974" w:rsidRDefault="004E2EC3" w:rsidP="0008213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567" w:type="dxa"/>
            <w:noWrap/>
            <w:hideMark/>
          </w:tcPr>
          <w:p w:rsidR="004E2EC3" w:rsidRPr="00AA3974" w:rsidRDefault="004E2EC3" w:rsidP="0008213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567" w:type="dxa"/>
            <w:noWrap/>
            <w:hideMark/>
          </w:tcPr>
          <w:p w:rsidR="004E2EC3" w:rsidRPr="00AA3974" w:rsidRDefault="004E2EC3" w:rsidP="0008213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567" w:type="dxa"/>
            <w:noWrap/>
            <w:hideMark/>
          </w:tcPr>
          <w:p w:rsidR="004E2EC3" w:rsidRPr="00AA3974" w:rsidRDefault="004E2EC3" w:rsidP="0008213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51" w:type="dxa"/>
          </w:tcPr>
          <w:p w:rsidR="004E2EC3" w:rsidRPr="00AA3974" w:rsidRDefault="004E2EC3" w:rsidP="0008213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2.5</w:t>
            </w:r>
          </w:p>
        </w:tc>
        <w:tc>
          <w:tcPr>
            <w:tcW w:w="992" w:type="dxa"/>
          </w:tcPr>
          <w:p w:rsidR="004E2EC3" w:rsidRPr="00AA3974" w:rsidRDefault="004E2EC3" w:rsidP="0008213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2.5</w:t>
            </w:r>
          </w:p>
        </w:tc>
        <w:tc>
          <w:tcPr>
            <w:tcW w:w="1984" w:type="dxa"/>
          </w:tcPr>
          <w:p w:rsidR="004E2EC3" w:rsidRPr="00AA3974" w:rsidRDefault="0008213B" w:rsidP="0008213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-</w:t>
            </w:r>
          </w:p>
        </w:tc>
      </w:tr>
      <w:tr w:rsidR="0008213B" w:rsidRPr="00AA3974" w:rsidTr="0008213B">
        <w:trPr>
          <w:trHeight w:val="335"/>
        </w:trPr>
        <w:tc>
          <w:tcPr>
            <w:tcW w:w="2405" w:type="dxa"/>
            <w:noWrap/>
            <w:hideMark/>
          </w:tcPr>
          <w:p w:rsidR="000149DA" w:rsidRDefault="004E2EC3" w:rsidP="00AA39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39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-Myc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*</w:t>
            </w:r>
            <w:r w:rsidRPr="00AA39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+</w:t>
            </w:r>
          </w:p>
          <w:p w:rsidR="004E2EC3" w:rsidRPr="00AA3974" w:rsidRDefault="004E2EC3" w:rsidP="00AA39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39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AD001</w:t>
            </w:r>
          </w:p>
        </w:tc>
        <w:tc>
          <w:tcPr>
            <w:tcW w:w="567" w:type="dxa"/>
            <w:noWrap/>
            <w:hideMark/>
          </w:tcPr>
          <w:p w:rsidR="004E2EC3" w:rsidRPr="00AA3974" w:rsidRDefault="004E2EC3" w:rsidP="0008213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4E2EC3" w:rsidRPr="00AA3974" w:rsidRDefault="004E2EC3" w:rsidP="0008213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4E2EC3" w:rsidRPr="00AA3974" w:rsidRDefault="004E2EC3" w:rsidP="0008213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4E2EC3" w:rsidRPr="00AA3974" w:rsidRDefault="004E2EC3" w:rsidP="0008213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4E2EC3" w:rsidRPr="00AA3974" w:rsidRDefault="004E2EC3" w:rsidP="0008213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4E2EC3" w:rsidRPr="00AA3974" w:rsidRDefault="004E2EC3" w:rsidP="0008213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567" w:type="dxa"/>
            <w:noWrap/>
            <w:hideMark/>
          </w:tcPr>
          <w:p w:rsidR="004E2EC3" w:rsidRPr="00AA3974" w:rsidRDefault="004E2EC3" w:rsidP="0008213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4E2EC3" w:rsidRPr="00AA3974" w:rsidRDefault="004E2EC3" w:rsidP="0008213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4E2EC3" w:rsidRPr="00AA3974" w:rsidRDefault="004E2EC3" w:rsidP="0008213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4E2EC3" w:rsidRPr="00AA3974" w:rsidRDefault="004E2EC3" w:rsidP="0008213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5</w:t>
            </w:r>
          </w:p>
        </w:tc>
        <w:tc>
          <w:tcPr>
            <w:tcW w:w="851" w:type="dxa"/>
          </w:tcPr>
          <w:p w:rsidR="004E2EC3" w:rsidRDefault="004E2EC3" w:rsidP="0008213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1.5</w:t>
            </w:r>
          </w:p>
        </w:tc>
        <w:tc>
          <w:tcPr>
            <w:tcW w:w="992" w:type="dxa"/>
          </w:tcPr>
          <w:p w:rsidR="004E2EC3" w:rsidRDefault="004E2EC3" w:rsidP="0008213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1.5</w:t>
            </w:r>
          </w:p>
        </w:tc>
        <w:tc>
          <w:tcPr>
            <w:tcW w:w="1984" w:type="dxa"/>
          </w:tcPr>
          <w:p w:rsidR="004E2EC3" w:rsidRDefault="004E2EC3" w:rsidP="0008213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.73</w:t>
            </w:r>
          </w:p>
        </w:tc>
      </w:tr>
      <w:tr w:rsidR="0008213B" w:rsidRPr="00AA3974" w:rsidTr="0008213B">
        <w:trPr>
          <w:trHeight w:val="335"/>
        </w:trPr>
        <w:tc>
          <w:tcPr>
            <w:tcW w:w="2405" w:type="dxa"/>
            <w:noWrap/>
            <w:hideMark/>
          </w:tcPr>
          <w:p w:rsidR="004E2EC3" w:rsidRDefault="004E2EC3" w:rsidP="00AA39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39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-Myc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*</w:t>
            </w:r>
            <w:r w:rsidRPr="00AA39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+ </w:t>
            </w:r>
          </w:p>
          <w:p w:rsidR="004E2EC3" w:rsidRPr="00AA3974" w:rsidRDefault="004E2EC3" w:rsidP="00AA39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39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058-F4</w:t>
            </w:r>
          </w:p>
        </w:tc>
        <w:tc>
          <w:tcPr>
            <w:tcW w:w="567" w:type="dxa"/>
            <w:noWrap/>
          </w:tcPr>
          <w:p w:rsidR="004E2EC3" w:rsidRPr="00AA3974" w:rsidRDefault="004E2EC3" w:rsidP="0008213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4E2EC3" w:rsidRPr="00AA3974" w:rsidRDefault="004E2EC3" w:rsidP="0008213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567" w:type="dxa"/>
            <w:noWrap/>
            <w:hideMark/>
          </w:tcPr>
          <w:p w:rsidR="004E2EC3" w:rsidRPr="00AA3974" w:rsidRDefault="004E2EC3" w:rsidP="0008213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567" w:type="dxa"/>
            <w:noWrap/>
            <w:hideMark/>
          </w:tcPr>
          <w:p w:rsidR="004E2EC3" w:rsidRPr="00AA3974" w:rsidRDefault="004E2EC3" w:rsidP="0008213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4E2EC3" w:rsidRPr="00AA3974" w:rsidRDefault="004E2EC3" w:rsidP="0008213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567" w:type="dxa"/>
            <w:noWrap/>
            <w:hideMark/>
          </w:tcPr>
          <w:p w:rsidR="004E2EC3" w:rsidRPr="00AA3974" w:rsidRDefault="004E2EC3" w:rsidP="0008213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567" w:type="dxa"/>
            <w:noWrap/>
            <w:hideMark/>
          </w:tcPr>
          <w:p w:rsidR="004E2EC3" w:rsidRPr="00AA3974" w:rsidRDefault="004E2EC3" w:rsidP="0008213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567" w:type="dxa"/>
            <w:noWrap/>
            <w:hideMark/>
          </w:tcPr>
          <w:p w:rsidR="004E2EC3" w:rsidRPr="00AA3974" w:rsidRDefault="004E2EC3" w:rsidP="0008213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4E2EC3" w:rsidRPr="00AA3974" w:rsidRDefault="004E2EC3" w:rsidP="0008213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4E2EC3" w:rsidRPr="00AA3974" w:rsidRDefault="004E2EC3" w:rsidP="0008213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51" w:type="dxa"/>
          </w:tcPr>
          <w:p w:rsidR="004E2EC3" w:rsidRPr="00AA3974" w:rsidRDefault="004E2EC3" w:rsidP="0008213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2</w:t>
            </w:r>
          </w:p>
        </w:tc>
        <w:tc>
          <w:tcPr>
            <w:tcW w:w="992" w:type="dxa"/>
          </w:tcPr>
          <w:p w:rsidR="004E2EC3" w:rsidRPr="00AA3974" w:rsidRDefault="004E2EC3" w:rsidP="0008213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2.5</w:t>
            </w:r>
          </w:p>
        </w:tc>
        <w:tc>
          <w:tcPr>
            <w:tcW w:w="1984" w:type="dxa"/>
          </w:tcPr>
          <w:p w:rsidR="004E2EC3" w:rsidRPr="00AA3974" w:rsidRDefault="004E2EC3" w:rsidP="0008213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.61</w:t>
            </w:r>
          </w:p>
        </w:tc>
      </w:tr>
      <w:tr w:rsidR="0008213B" w:rsidRPr="00AA3974" w:rsidTr="0008213B">
        <w:trPr>
          <w:trHeight w:val="335"/>
        </w:trPr>
        <w:tc>
          <w:tcPr>
            <w:tcW w:w="2405" w:type="dxa"/>
            <w:noWrap/>
            <w:hideMark/>
          </w:tcPr>
          <w:p w:rsidR="004E2EC3" w:rsidRPr="00AA3974" w:rsidRDefault="004E2EC3" w:rsidP="00AA39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39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-Myc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*</w:t>
            </w:r>
            <w:r w:rsidRPr="00AA39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+ VEGFR3/Fc</w:t>
            </w:r>
          </w:p>
        </w:tc>
        <w:tc>
          <w:tcPr>
            <w:tcW w:w="567" w:type="dxa"/>
            <w:noWrap/>
            <w:hideMark/>
          </w:tcPr>
          <w:p w:rsidR="004E2EC3" w:rsidRPr="00AA3974" w:rsidRDefault="004E2EC3" w:rsidP="0008213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4E2EC3" w:rsidRPr="00AA3974" w:rsidRDefault="004E2EC3" w:rsidP="0008213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4E2EC3" w:rsidRPr="00AA3974" w:rsidRDefault="004E2EC3" w:rsidP="0008213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567" w:type="dxa"/>
            <w:noWrap/>
            <w:hideMark/>
          </w:tcPr>
          <w:p w:rsidR="004E2EC3" w:rsidRPr="00AA3974" w:rsidRDefault="004E2EC3" w:rsidP="0008213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4E2EC3" w:rsidRPr="00AA3974" w:rsidRDefault="004E2EC3" w:rsidP="0008213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4E2EC3" w:rsidRPr="00AA3974" w:rsidRDefault="004E2EC3" w:rsidP="0008213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567" w:type="dxa"/>
            <w:noWrap/>
            <w:hideMark/>
          </w:tcPr>
          <w:p w:rsidR="004E2EC3" w:rsidRPr="00AA3974" w:rsidRDefault="004E2EC3" w:rsidP="0008213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4E2EC3" w:rsidRPr="00AA3974" w:rsidRDefault="004E2EC3" w:rsidP="0008213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567" w:type="dxa"/>
            <w:noWrap/>
            <w:hideMark/>
          </w:tcPr>
          <w:p w:rsidR="004E2EC3" w:rsidRPr="00AA3974" w:rsidRDefault="004E2EC3" w:rsidP="0008213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4E2EC3" w:rsidRPr="00AA3974" w:rsidRDefault="004E2EC3" w:rsidP="0008213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51" w:type="dxa"/>
          </w:tcPr>
          <w:p w:rsidR="004E2EC3" w:rsidRDefault="004E2EC3" w:rsidP="0008213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1.6</w:t>
            </w:r>
          </w:p>
        </w:tc>
        <w:tc>
          <w:tcPr>
            <w:tcW w:w="992" w:type="dxa"/>
          </w:tcPr>
          <w:p w:rsidR="004E2EC3" w:rsidRDefault="004E2EC3" w:rsidP="0008213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1.0</w:t>
            </w:r>
          </w:p>
        </w:tc>
        <w:tc>
          <w:tcPr>
            <w:tcW w:w="1984" w:type="dxa"/>
          </w:tcPr>
          <w:p w:rsidR="004E2EC3" w:rsidRDefault="004E2EC3" w:rsidP="0008213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.39</w:t>
            </w:r>
          </w:p>
        </w:tc>
      </w:tr>
      <w:tr w:rsidR="0008213B" w:rsidRPr="00AA3974" w:rsidTr="0008213B">
        <w:trPr>
          <w:trHeight w:val="335"/>
        </w:trPr>
        <w:tc>
          <w:tcPr>
            <w:tcW w:w="2405" w:type="dxa"/>
            <w:noWrap/>
            <w:hideMark/>
          </w:tcPr>
          <w:p w:rsidR="004E2EC3" w:rsidRPr="00AA3974" w:rsidRDefault="004E2EC3" w:rsidP="00AA39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39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-Myc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*</w:t>
            </w:r>
            <w:r w:rsidRPr="00AA39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+ RAD001 + 10058-F4</w:t>
            </w:r>
          </w:p>
        </w:tc>
        <w:tc>
          <w:tcPr>
            <w:tcW w:w="567" w:type="dxa"/>
            <w:noWrap/>
            <w:hideMark/>
          </w:tcPr>
          <w:p w:rsidR="004E2EC3" w:rsidRPr="00AA3974" w:rsidRDefault="004E2EC3" w:rsidP="0008213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4E2EC3" w:rsidRPr="00AA3974" w:rsidRDefault="004E2EC3" w:rsidP="0008213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4E2EC3" w:rsidRPr="00AA3974" w:rsidRDefault="004E2EC3" w:rsidP="0008213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4E2EC3" w:rsidRPr="00AA3974" w:rsidRDefault="004E2EC3" w:rsidP="0008213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4E2EC3" w:rsidRPr="00AA3974" w:rsidRDefault="004E2EC3" w:rsidP="0008213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4E2EC3" w:rsidRPr="00AA3974" w:rsidRDefault="004E2EC3" w:rsidP="0008213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4E2EC3" w:rsidRPr="00AA3974" w:rsidRDefault="004E2EC3" w:rsidP="0008213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4E2EC3" w:rsidRPr="00AA3974" w:rsidRDefault="004E2EC3" w:rsidP="0008213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4E2EC3" w:rsidRPr="00AA3974" w:rsidRDefault="004E2EC3" w:rsidP="0008213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4E2EC3" w:rsidRPr="00AA3974" w:rsidRDefault="004E2EC3" w:rsidP="0008213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51" w:type="dxa"/>
          </w:tcPr>
          <w:p w:rsidR="004E2EC3" w:rsidRPr="00AA3974" w:rsidRDefault="004E2EC3" w:rsidP="0008213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.6</w:t>
            </w:r>
          </w:p>
        </w:tc>
        <w:tc>
          <w:tcPr>
            <w:tcW w:w="992" w:type="dxa"/>
          </w:tcPr>
          <w:p w:rsidR="004E2EC3" w:rsidRPr="00AA3974" w:rsidRDefault="004E2EC3" w:rsidP="0008213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984" w:type="dxa"/>
          </w:tcPr>
          <w:p w:rsidR="004E2EC3" w:rsidRPr="00AA3974" w:rsidRDefault="004E2EC3" w:rsidP="0008213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.11</w:t>
            </w:r>
          </w:p>
        </w:tc>
      </w:tr>
      <w:tr w:rsidR="0008213B" w:rsidRPr="00AA3974" w:rsidTr="0008213B">
        <w:trPr>
          <w:trHeight w:val="335"/>
        </w:trPr>
        <w:tc>
          <w:tcPr>
            <w:tcW w:w="2405" w:type="dxa"/>
            <w:noWrap/>
            <w:hideMark/>
          </w:tcPr>
          <w:p w:rsidR="004E2EC3" w:rsidRPr="00AA3974" w:rsidRDefault="004E2EC3" w:rsidP="00AA39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39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-Myc* + RAD001 + VEGFR3/Fc</w:t>
            </w:r>
          </w:p>
        </w:tc>
        <w:tc>
          <w:tcPr>
            <w:tcW w:w="567" w:type="dxa"/>
            <w:noWrap/>
            <w:hideMark/>
          </w:tcPr>
          <w:p w:rsidR="004E2EC3" w:rsidRPr="00AA3974" w:rsidRDefault="004E2EC3" w:rsidP="0008213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4E2EC3" w:rsidRPr="00AA3974" w:rsidRDefault="004E2EC3" w:rsidP="0008213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4E2EC3" w:rsidRPr="00AA3974" w:rsidRDefault="004E2EC3" w:rsidP="0008213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4E2EC3" w:rsidRPr="00AA3974" w:rsidRDefault="004E2EC3" w:rsidP="0008213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4E2EC3" w:rsidRPr="00AA3974" w:rsidRDefault="004E2EC3" w:rsidP="0008213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567" w:type="dxa"/>
            <w:noWrap/>
            <w:hideMark/>
          </w:tcPr>
          <w:p w:rsidR="004E2EC3" w:rsidRPr="00AA3974" w:rsidRDefault="004E2EC3" w:rsidP="0008213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4E2EC3" w:rsidRPr="00AA3974" w:rsidRDefault="004E2EC3" w:rsidP="0008213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4E2EC3" w:rsidRPr="00AA3974" w:rsidRDefault="004E2EC3" w:rsidP="0008213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4E2EC3" w:rsidRPr="00AA3974" w:rsidRDefault="004E2EC3" w:rsidP="0008213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4E2EC3" w:rsidRPr="00AA3974" w:rsidRDefault="004E2EC3" w:rsidP="0008213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51" w:type="dxa"/>
          </w:tcPr>
          <w:p w:rsidR="004E2EC3" w:rsidRPr="00AA3974" w:rsidRDefault="004E2EC3" w:rsidP="0008213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.8</w:t>
            </w:r>
          </w:p>
        </w:tc>
        <w:tc>
          <w:tcPr>
            <w:tcW w:w="992" w:type="dxa"/>
          </w:tcPr>
          <w:p w:rsidR="004E2EC3" w:rsidRPr="00AA3974" w:rsidRDefault="004E2EC3" w:rsidP="0008213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984" w:type="dxa"/>
          </w:tcPr>
          <w:p w:rsidR="004E2EC3" w:rsidRPr="00AA3974" w:rsidRDefault="004E2EC3" w:rsidP="0008213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.1</w:t>
            </w:r>
          </w:p>
        </w:tc>
      </w:tr>
    </w:tbl>
    <w:p w:rsidR="00AA3974" w:rsidRPr="00AA3974" w:rsidRDefault="00AA3974">
      <w:pPr>
        <w:rPr>
          <w:rFonts w:ascii="Times New Roman" w:hAnsi="Times New Roman" w:cs="Times New Roman"/>
        </w:rPr>
      </w:pPr>
      <w:r w:rsidRPr="00AA3974">
        <w:rPr>
          <w:rFonts w:ascii="Times New Roman" w:hAnsi="Times New Roman" w:cs="Times New Roman"/>
        </w:rPr>
        <w:t>*, c-Myc overexpression</w:t>
      </w:r>
    </w:p>
    <w:sectPr w:rsidR="00AA3974" w:rsidRPr="00AA3974" w:rsidSect="00AA3974"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6404C" w:rsidRDefault="0046404C" w:rsidP="009011D5">
      <w:r>
        <w:separator/>
      </w:r>
    </w:p>
  </w:endnote>
  <w:endnote w:type="continuationSeparator" w:id="0">
    <w:p w:rsidR="0046404C" w:rsidRDefault="0046404C" w:rsidP="009011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6404C" w:rsidRDefault="0046404C" w:rsidP="009011D5">
      <w:r>
        <w:separator/>
      </w:r>
    </w:p>
  </w:footnote>
  <w:footnote w:type="continuationSeparator" w:id="0">
    <w:p w:rsidR="0046404C" w:rsidRDefault="0046404C" w:rsidP="009011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3974"/>
    <w:rsid w:val="00005559"/>
    <w:rsid w:val="000149DA"/>
    <w:rsid w:val="0008213B"/>
    <w:rsid w:val="002932FB"/>
    <w:rsid w:val="0046404C"/>
    <w:rsid w:val="00491845"/>
    <w:rsid w:val="004E2EC3"/>
    <w:rsid w:val="005C2742"/>
    <w:rsid w:val="006674EF"/>
    <w:rsid w:val="009011D5"/>
    <w:rsid w:val="009245DA"/>
    <w:rsid w:val="009D568F"/>
    <w:rsid w:val="00AA3974"/>
    <w:rsid w:val="00B61BE8"/>
    <w:rsid w:val="00D86016"/>
    <w:rsid w:val="00E13B5C"/>
    <w:rsid w:val="00F50DE9"/>
    <w:rsid w:val="00FC5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CD1CEF2-7BA1-4F15-A660-75CFE02E96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A39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011D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9011D5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9011D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9011D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6504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31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蔡慧珍</cp:lastModifiedBy>
  <cp:revision>2</cp:revision>
  <dcterms:created xsi:type="dcterms:W3CDTF">2020-10-20T07:00:00Z</dcterms:created>
  <dcterms:modified xsi:type="dcterms:W3CDTF">2020-10-20T07:00:00Z</dcterms:modified>
</cp:coreProperties>
</file>